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58A8FA" w14:textId="77777777" w:rsidR="00EC3EC3" w:rsidRPr="005170D4" w:rsidRDefault="00EC3EC3" w:rsidP="00EC3EC3">
      <w:pPr>
        <w:rPr>
          <w:bCs/>
          <w:lang w:val="en-US"/>
        </w:rPr>
      </w:pPr>
      <w:r>
        <w:rPr>
          <w:b/>
          <w:lang w:val="en-US"/>
        </w:rPr>
        <w:t>S2 Table</w:t>
      </w:r>
      <w:r w:rsidRPr="005170D4">
        <w:rPr>
          <w:b/>
          <w:lang w:val="en-US"/>
        </w:rPr>
        <w:t xml:space="preserve">: </w:t>
      </w:r>
      <w:r w:rsidRPr="005170D4">
        <w:rPr>
          <w:lang w:val="en-GB"/>
        </w:rPr>
        <w:t>Primary outcome: effect modification and subgroup analyses</w:t>
      </w:r>
    </w:p>
    <w:tbl>
      <w:tblPr>
        <w:tblpPr w:leftFromText="180" w:rightFromText="180" w:vertAnchor="text" w:horzAnchor="margin" w:tblpY="167"/>
        <w:tblW w:w="102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993"/>
        <w:gridCol w:w="1417"/>
        <w:gridCol w:w="1398"/>
        <w:gridCol w:w="1345"/>
        <w:gridCol w:w="1346"/>
        <w:gridCol w:w="898"/>
      </w:tblGrid>
      <w:tr w:rsidR="00EC3EC3" w:rsidRPr="005170D4" w14:paraId="1C1C1775" w14:textId="77777777" w:rsidTr="009563D2">
        <w:trPr>
          <w:trHeight w:val="619"/>
        </w:trPr>
        <w:tc>
          <w:tcPr>
            <w:tcW w:w="2830" w:type="dxa"/>
          </w:tcPr>
          <w:p w14:paraId="5E574973" w14:textId="77777777" w:rsidR="00EC3EC3" w:rsidRPr="005170D4" w:rsidRDefault="00EC3EC3" w:rsidP="009563D2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3808" w:type="dxa"/>
            <w:gridSpan w:val="3"/>
          </w:tcPr>
          <w:p w14:paraId="55A99752" w14:textId="77777777" w:rsidR="00EC3EC3" w:rsidRPr="005170D4" w:rsidRDefault="00EC3EC3" w:rsidP="009563D2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5170D4">
              <w:rPr>
                <w:b/>
                <w:sz w:val="18"/>
                <w:szCs w:val="18"/>
                <w:lang w:val="en-GB"/>
              </w:rPr>
              <w:t>VL &lt;20 copies/mL at 12 months</w:t>
            </w:r>
          </w:p>
        </w:tc>
        <w:tc>
          <w:tcPr>
            <w:tcW w:w="1345" w:type="dxa"/>
          </w:tcPr>
          <w:p w14:paraId="661EF6C2" w14:textId="77777777" w:rsidR="00EC3EC3" w:rsidRPr="005170D4" w:rsidRDefault="00EC3EC3" w:rsidP="009563D2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5170D4">
              <w:rPr>
                <w:b/>
                <w:sz w:val="18"/>
                <w:szCs w:val="18"/>
                <w:lang w:val="en-GB"/>
              </w:rPr>
              <w:t>Odds ratio (95% CI) [1]</w:t>
            </w:r>
          </w:p>
        </w:tc>
        <w:tc>
          <w:tcPr>
            <w:tcW w:w="1346" w:type="dxa"/>
          </w:tcPr>
          <w:p w14:paraId="4CED65BD" w14:textId="77777777" w:rsidR="00EC3EC3" w:rsidRPr="005170D4" w:rsidRDefault="00EC3EC3" w:rsidP="009563D2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5170D4">
              <w:rPr>
                <w:b/>
                <w:sz w:val="18"/>
                <w:szCs w:val="18"/>
                <w:lang w:val="en-GB"/>
              </w:rPr>
              <w:t>Risk diff (95% CI) [1,2]</w:t>
            </w:r>
          </w:p>
        </w:tc>
        <w:tc>
          <w:tcPr>
            <w:tcW w:w="898" w:type="dxa"/>
          </w:tcPr>
          <w:p w14:paraId="4A64E7C4" w14:textId="77777777" w:rsidR="00EC3EC3" w:rsidRPr="005170D4" w:rsidRDefault="00EC3EC3" w:rsidP="009563D2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5170D4">
              <w:rPr>
                <w:b/>
                <w:sz w:val="18"/>
                <w:szCs w:val="18"/>
                <w:lang w:val="en-GB"/>
              </w:rPr>
              <w:t>P-value</w:t>
            </w:r>
          </w:p>
        </w:tc>
      </w:tr>
      <w:tr w:rsidR="00EC3EC3" w:rsidRPr="005170D4" w14:paraId="0C5653DD" w14:textId="77777777" w:rsidTr="009563D2">
        <w:trPr>
          <w:trHeight w:val="400"/>
        </w:trPr>
        <w:tc>
          <w:tcPr>
            <w:tcW w:w="2830" w:type="dxa"/>
          </w:tcPr>
          <w:p w14:paraId="7CBCA164" w14:textId="77777777" w:rsidR="00EC3EC3" w:rsidRPr="005170D4" w:rsidRDefault="00EC3EC3" w:rsidP="009563D2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6B887AE0" w14:textId="77777777" w:rsidR="00EC3EC3" w:rsidRPr="005170D4" w:rsidRDefault="00EC3EC3" w:rsidP="009563D2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5170D4">
              <w:rPr>
                <w:b/>
                <w:sz w:val="18"/>
                <w:szCs w:val="18"/>
                <w:lang w:val="en-GB"/>
              </w:rPr>
              <w:t>Total (N=257)</w:t>
            </w:r>
          </w:p>
        </w:tc>
        <w:tc>
          <w:tcPr>
            <w:tcW w:w="1417" w:type="dxa"/>
          </w:tcPr>
          <w:p w14:paraId="6DDEE5D3" w14:textId="77777777" w:rsidR="00EC3EC3" w:rsidRPr="005170D4" w:rsidRDefault="00EC3EC3" w:rsidP="009563D2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5170D4">
              <w:rPr>
                <w:b/>
                <w:sz w:val="18"/>
                <w:szCs w:val="18"/>
                <w:lang w:val="en-GB"/>
              </w:rPr>
              <w:t>Control (n=139)</w:t>
            </w:r>
          </w:p>
        </w:tc>
        <w:tc>
          <w:tcPr>
            <w:tcW w:w="1398" w:type="dxa"/>
          </w:tcPr>
          <w:p w14:paraId="1B23B2A3" w14:textId="77777777" w:rsidR="00EC3EC3" w:rsidRPr="005170D4" w:rsidRDefault="00EC3EC3" w:rsidP="009563D2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5170D4">
              <w:rPr>
                <w:b/>
                <w:sz w:val="18"/>
                <w:szCs w:val="18"/>
                <w:lang w:val="en-GB"/>
              </w:rPr>
              <w:t>Intervention (n=118)</w:t>
            </w:r>
          </w:p>
        </w:tc>
        <w:tc>
          <w:tcPr>
            <w:tcW w:w="1345" w:type="dxa"/>
          </w:tcPr>
          <w:p w14:paraId="4388C8BE" w14:textId="77777777" w:rsidR="00EC3EC3" w:rsidRPr="005170D4" w:rsidRDefault="00EC3EC3" w:rsidP="009563D2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346" w:type="dxa"/>
          </w:tcPr>
          <w:p w14:paraId="7189FD55" w14:textId="77777777" w:rsidR="00EC3EC3" w:rsidRPr="005170D4" w:rsidRDefault="00EC3EC3" w:rsidP="009563D2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898" w:type="dxa"/>
          </w:tcPr>
          <w:p w14:paraId="55C89DB0" w14:textId="77777777" w:rsidR="00EC3EC3" w:rsidRPr="005170D4" w:rsidRDefault="00EC3EC3" w:rsidP="009563D2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</w:tr>
      <w:tr w:rsidR="00EC3EC3" w:rsidRPr="005170D4" w14:paraId="7B8E557A" w14:textId="77777777" w:rsidTr="009563D2">
        <w:trPr>
          <w:trHeight w:val="200"/>
        </w:trPr>
        <w:tc>
          <w:tcPr>
            <w:tcW w:w="2830" w:type="dxa"/>
          </w:tcPr>
          <w:p w14:paraId="66DC007A" w14:textId="77777777" w:rsidR="00EC3EC3" w:rsidRPr="005170D4" w:rsidRDefault="00EC3EC3" w:rsidP="009563D2">
            <w:pPr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Age groups</w:t>
            </w:r>
          </w:p>
        </w:tc>
        <w:tc>
          <w:tcPr>
            <w:tcW w:w="993" w:type="dxa"/>
          </w:tcPr>
          <w:p w14:paraId="210B3531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46046FB8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398" w:type="dxa"/>
          </w:tcPr>
          <w:p w14:paraId="333EB44B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345" w:type="dxa"/>
          </w:tcPr>
          <w:p w14:paraId="079781E8" w14:textId="77777777" w:rsidR="00EC3EC3" w:rsidRPr="005170D4" w:rsidRDefault="00EC3EC3" w:rsidP="009563D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46" w:type="dxa"/>
          </w:tcPr>
          <w:p w14:paraId="5A5F60E5" w14:textId="77777777" w:rsidR="00EC3EC3" w:rsidRPr="005170D4" w:rsidRDefault="00EC3EC3" w:rsidP="009563D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98" w:type="dxa"/>
          </w:tcPr>
          <w:p w14:paraId="18151333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0.71 [3]</w:t>
            </w:r>
          </w:p>
        </w:tc>
      </w:tr>
      <w:tr w:rsidR="00EC3EC3" w:rsidRPr="005170D4" w14:paraId="310907B6" w14:textId="77777777" w:rsidTr="009563D2">
        <w:trPr>
          <w:trHeight w:val="200"/>
        </w:trPr>
        <w:tc>
          <w:tcPr>
            <w:tcW w:w="2830" w:type="dxa"/>
          </w:tcPr>
          <w:p w14:paraId="1E72343D" w14:textId="77777777" w:rsidR="00EC3EC3" w:rsidRPr="005170D4" w:rsidRDefault="00EC3EC3" w:rsidP="009563D2">
            <w:pPr>
              <w:ind w:left="168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 xml:space="preserve">  10-19</w:t>
            </w:r>
          </w:p>
        </w:tc>
        <w:tc>
          <w:tcPr>
            <w:tcW w:w="993" w:type="dxa"/>
          </w:tcPr>
          <w:p w14:paraId="1E4AD903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 xml:space="preserve">4 </w:t>
            </w:r>
          </w:p>
        </w:tc>
        <w:tc>
          <w:tcPr>
            <w:tcW w:w="1417" w:type="dxa"/>
          </w:tcPr>
          <w:p w14:paraId="3873FB31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1/2 (50%)</w:t>
            </w:r>
          </w:p>
        </w:tc>
        <w:tc>
          <w:tcPr>
            <w:tcW w:w="1398" w:type="dxa"/>
          </w:tcPr>
          <w:p w14:paraId="54785BFE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1/2 (50%)</w:t>
            </w:r>
          </w:p>
        </w:tc>
        <w:tc>
          <w:tcPr>
            <w:tcW w:w="1345" w:type="dxa"/>
          </w:tcPr>
          <w:p w14:paraId="286E0D45" w14:textId="77777777" w:rsidR="00EC3EC3" w:rsidRPr="005170D4" w:rsidRDefault="00EC3EC3" w:rsidP="009563D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46" w:type="dxa"/>
          </w:tcPr>
          <w:p w14:paraId="20FFDC6C" w14:textId="77777777" w:rsidR="00EC3EC3" w:rsidRPr="005170D4" w:rsidRDefault="00EC3EC3" w:rsidP="009563D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98" w:type="dxa"/>
          </w:tcPr>
          <w:p w14:paraId="12B7D23C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EC3EC3" w:rsidRPr="005170D4" w14:paraId="7A46DDE2" w14:textId="77777777" w:rsidTr="009563D2">
        <w:trPr>
          <w:trHeight w:val="200"/>
        </w:trPr>
        <w:tc>
          <w:tcPr>
            <w:tcW w:w="2830" w:type="dxa"/>
          </w:tcPr>
          <w:p w14:paraId="4279A8A2" w14:textId="77777777" w:rsidR="00EC3EC3" w:rsidRPr="005170D4" w:rsidRDefault="00EC3EC3" w:rsidP="009563D2">
            <w:pPr>
              <w:ind w:left="168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 xml:space="preserve">  20-24 </w:t>
            </w:r>
          </w:p>
        </w:tc>
        <w:tc>
          <w:tcPr>
            <w:tcW w:w="993" w:type="dxa"/>
          </w:tcPr>
          <w:p w14:paraId="50472EAF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 xml:space="preserve">24 </w:t>
            </w:r>
          </w:p>
        </w:tc>
        <w:tc>
          <w:tcPr>
            <w:tcW w:w="1417" w:type="dxa"/>
          </w:tcPr>
          <w:p w14:paraId="55D6D5A0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1/10 (10%)</w:t>
            </w:r>
          </w:p>
        </w:tc>
        <w:tc>
          <w:tcPr>
            <w:tcW w:w="1398" w:type="dxa"/>
          </w:tcPr>
          <w:p w14:paraId="2DCE441A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4/14 (29%)</w:t>
            </w:r>
          </w:p>
        </w:tc>
        <w:tc>
          <w:tcPr>
            <w:tcW w:w="1345" w:type="dxa"/>
          </w:tcPr>
          <w:p w14:paraId="5D175F47" w14:textId="77777777" w:rsidR="00EC3EC3" w:rsidRPr="005170D4" w:rsidRDefault="00EC3EC3" w:rsidP="009563D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46" w:type="dxa"/>
          </w:tcPr>
          <w:p w14:paraId="64AF0BB8" w14:textId="77777777" w:rsidR="00EC3EC3" w:rsidRPr="005170D4" w:rsidRDefault="00EC3EC3" w:rsidP="009563D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98" w:type="dxa"/>
          </w:tcPr>
          <w:p w14:paraId="2A618563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EC3EC3" w:rsidRPr="005170D4" w14:paraId="5C54C49F" w14:textId="77777777" w:rsidTr="009563D2">
        <w:trPr>
          <w:trHeight w:val="200"/>
        </w:trPr>
        <w:tc>
          <w:tcPr>
            <w:tcW w:w="2830" w:type="dxa"/>
          </w:tcPr>
          <w:p w14:paraId="0BBB2CC7" w14:textId="77777777" w:rsidR="00EC3EC3" w:rsidRPr="005170D4" w:rsidRDefault="00EC3EC3" w:rsidP="009563D2">
            <w:pPr>
              <w:ind w:left="168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 xml:space="preserve">  &gt;24</w:t>
            </w:r>
          </w:p>
        </w:tc>
        <w:tc>
          <w:tcPr>
            <w:tcW w:w="993" w:type="dxa"/>
          </w:tcPr>
          <w:p w14:paraId="26B18392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229</w:t>
            </w:r>
          </w:p>
        </w:tc>
        <w:tc>
          <w:tcPr>
            <w:tcW w:w="1417" w:type="dxa"/>
          </w:tcPr>
          <w:p w14:paraId="03113123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62/127 (49%)</w:t>
            </w:r>
          </w:p>
        </w:tc>
        <w:tc>
          <w:tcPr>
            <w:tcW w:w="1398" w:type="dxa"/>
          </w:tcPr>
          <w:p w14:paraId="4596CEED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41/102 (40%)</w:t>
            </w:r>
          </w:p>
        </w:tc>
        <w:tc>
          <w:tcPr>
            <w:tcW w:w="1345" w:type="dxa"/>
          </w:tcPr>
          <w:p w14:paraId="458D3151" w14:textId="77777777" w:rsidR="00EC3EC3" w:rsidRPr="005170D4" w:rsidRDefault="00EC3EC3" w:rsidP="009563D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46" w:type="dxa"/>
          </w:tcPr>
          <w:p w14:paraId="54A9CB63" w14:textId="77777777" w:rsidR="00EC3EC3" w:rsidRPr="005170D4" w:rsidRDefault="00EC3EC3" w:rsidP="009563D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98" w:type="dxa"/>
          </w:tcPr>
          <w:p w14:paraId="10EC8270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EC3EC3" w:rsidRPr="005170D4" w14:paraId="41A803D2" w14:textId="77777777" w:rsidTr="009563D2">
        <w:trPr>
          <w:trHeight w:val="200"/>
        </w:trPr>
        <w:tc>
          <w:tcPr>
            <w:tcW w:w="2830" w:type="dxa"/>
          </w:tcPr>
          <w:p w14:paraId="3B0801F8" w14:textId="77777777" w:rsidR="00EC3EC3" w:rsidRPr="005170D4" w:rsidRDefault="00EC3EC3" w:rsidP="009563D2">
            <w:pPr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Gender</w:t>
            </w:r>
          </w:p>
        </w:tc>
        <w:tc>
          <w:tcPr>
            <w:tcW w:w="993" w:type="dxa"/>
          </w:tcPr>
          <w:p w14:paraId="3D406AC0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6B4C118D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398" w:type="dxa"/>
          </w:tcPr>
          <w:p w14:paraId="604A4B34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345" w:type="dxa"/>
          </w:tcPr>
          <w:p w14:paraId="1D33E2D5" w14:textId="77777777" w:rsidR="00EC3EC3" w:rsidRPr="005170D4" w:rsidRDefault="00EC3EC3" w:rsidP="009563D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46" w:type="dxa"/>
          </w:tcPr>
          <w:p w14:paraId="6A91D028" w14:textId="77777777" w:rsidR="00EC3EC3" w:rsidRPr="005170D4" w:rsidRDefault="00EC3EC3" w:rsidP="009563D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98" w:type="dxa"/>
          </w:tcPr>
          <w:p w14:paraId="76EB7302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0.51 [3]</w:t>
            </w:r>
          </w:p>
        </w:tc>
      </w:tr>
      <w:tr w:rsidR="00EC3EC3" w:rsidRPr="005170D4" w14:paraId="53491E92" w14:textId="77777777" w:rsidTr="009563D2">
        <w:trPr>
          <w:trHeight w:val="200"/>
        </w:trPr>
        <w:tc>
          <w:tcPr>
            <w:tcW w:w="2830" w:type="dxa"/>
          </w:tcPr>
          <w:p w14:paraId="65A75EF0" w14:textId="77777777" w:rsidR="00EC3EC3" w:rsidRPr="005170D4" w:rsidRDefault="00EC3EC3" w:rsidP="009563D2">
            <w:pPr>
              <w:ind w:left="168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 xml:space="preserve">  Male</w:t>
            </w:r>
          </w:p>
        </w:tc>
        <w:tc>
          <w:tcPr>
            <w:tcW w:w="993" w:type="dxa"/>
          </w:tcPr>
          <w:p w14:paraId="60F1FA3F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107</w:t>
            </w:r>
          </w:p>
        </w:tc>
        <w:tc>
          <w:tcPr>
            <w:tcW w:w="1417" w:type="dxa"/>
          </w:tcPr>
          <w:p w14:paraId="3E1A33A7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23/56 (41%)</w:t>
            </w:r>
          </w:p>
        </w:tc>
        <w:tc>
          <w:tcPr>
            <w:tcW w:w="1398" w:type="dxa"/>
          </w:tcPr>
          <w:p w14:paraId="0E3C75AC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15/51 (29%)</w:t>
            </w:r>
          </w:p>
        </w:tc>
        <w:tc>
          <w:tcPr>
            <w:tcW w:w="1345" w:type="dxa"/>
          </w:tcPr>
          <w:p w14:paraId="407AFF75" w14:textId="77777777" w:rsidR="00EC3EC3" w:rsidRPr="005170D4" w:rsidRDefault="00EC3EC3" w:rsidP="009563D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46" w:type="dxa"/>
          </w:tcPr>
          <w:p w14:paraId="49A6F947" w14:textId="77777777" w:rsidR="00EC3EC3" w:rsidRPr="005170D4" w:rsidRDefault="00EC3EC3" w:rsidP="009563D2">
            <w:pPr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898" w:type="dxa"/>
          </w:tcPr>
          <w:p w14:paraId="25B60777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EC3EC3" w:rsidRPr="005170D4" w14:paraId="0931C9B0" w14:textId="77777777" w:rsidTr="009563D2">
        <w:trPr>
          <w:trHeight w:val="200"/>
        </w:trPr>
        <w:tc>
          <w:tcPr>
            <w:tcW w:w="2830" w:type="dxa"/>
          </w:tcPr>
          <w:p w14:paraId="3726A5AD" w14:textId="77777777" w:rsidR="00EC3EC3" w:rsidRPr="005170D4" w:rsidRDefault="00EC3EC3" w:rsidP="009563D2">
            <w:pPr>
              <w:ind w:left="168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 xml:space="preserve">  Female</w:t>
            </w:r>
          </w:p>
        </w:tc>
        <w:tc>
          <w:tcPr>
            <w:tcW w:w="993" w:type="dxa"/>
          </w:tcPr>
          <w:p w14:paraId="60AEA122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150</w:t>
            </w:r>
          </w:p>
        </w:tc>
        <w:tc>
          <w:tcPr>
            <w:tcW w:w="1417" w:type="dxa"/>
          </w:tcPr>
          <w:p w14:paraId="2668738A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41/83 (49%)</w:t>
            </w:r>
          </w:p>
        </w:tc>
        <w:tc>
          <w:tcPr>
            <w:tcW w:w="1398" w:type="dxa"/>
          </w:tcPr>
          <w:p w14:paraId="102534FA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31/67 (46%)</w:t>
            </w:r>
          </w:p>
        </w:tc>
        <w:tc>
          <w:tcPr>
            <w:tcW w:w="1345" w:type="dxa"/>
          </w:tcPr>
          <w:p w14:paraId="7E6E0500" w14:textId="77777777" w:rsidR="00EC3EC3" w:rsidRPr="005170D4" w:rsidRDefault="00EC3EC3" w:rsidP="009563D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46" w:type="dxa"/>
          </w:tcPr>
          <w:p w14:paraId="5DC2DB51" w14:textId="77777777" w:rsidR="00EC3EC3" w:rsidRPr="005170D4" w:rsidRDefault="00EC3EC3" w:rsidP="009563D2">
            <w:pPr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898" w:type="dxa"/>
          </w:tcPr>
          <w:p w14:paraId="17649842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EC3EC3" w:rsidRPr="005170D4" w14:paraId="14CAFDF3" w14:textId="77777777" w:rsidTr="009563D2">
        <w:trPr>
          <w:trHeight w:val="200"/>
        </w:trPr>
        <w:tc>
          <w:tcPr>
            <w:tcW w:w="2830" w:type="dxa"/>
          </w:tcPr>
          <w:p w14:paraId="561310C5" w14:textId="77777777" w:rsidR="00EC3EC3" w:rsidRPr="005170D4" w:rsidRDefault="00EC3EC3" w:rsidP="009563D2">
            <w:pPr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 xml:space="preserve">Education </w:t>
            </w:r>
          </w:p>
        </w:tc>
        <w:tc>
          <w:tcPr>
            <w:tcW w:w="993" w:type="dxa"/>
          </w:tcPr>
          <w:p w14:paraId="3477395F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5CE0C940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398" w:type="dxa"/>
          </w:tcPr>
          <w:p w14:paraId="369590FD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345" w:type="dxa"/>
          </w:tcPr>
          <w:p w14:paraId="22E8139A" w14:textId="77777777" w:rsidR="00EC3EC3" w:rsidRPr="005170D4" w:rsidRDefault="00EC3EC3" w:rsidP="009563D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46" w:type="dxa"/>
          </w:tcPr>
          <w:p w14:paraId="3C44BEAE" w14:textId="77777777" w:rsidR="00EC3EC3" w:rsidRPr="005170D4" w:rsidRDefault="00EC3EC3" w:rsidP="009563D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98" w:type="dxa"/>
          </w:tcPr>
          <w:p w14:paraId="3453FAD8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0.1 [3]</w:t>
            </w:r>
          </w:p>
        </w:tc>
      </w:tr>
      <w:tr w:rsidR="00EC3EC3" w:rsidRPr="005170D4" w14:paraId="4B9E6BDF" w14:textId="77777777" w:rsidTr="009563D2">
        <w:trPr>
          <w:trHeight w:val="400"/>
        </w:trPr>
        <w:tc>
          <w:tcPr>
            <w:tcW w:w="2830" w:type="dxa"/>
          </w:tcPr>
          <w:p w14:paraId="4A7CFFB6" w14:textId="77777777" w:rsidR="00EC3EC3" w:rsidRPr="005170D4" w:rsidRDefault="00EC3EC3" w:rsidP="009563D2">
            <w:pPr>
              <w:ind w:left="168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 xml:space="preserve">  Primary only</w:t>
            </w:r>
          </w:p>
        </w:tc>
        <w:tc>
          <w:tcPr>
            <w:tcW w:w="993" w:type="dxa"/>
          </w:tcPr>
          <w:p w14:paraId="386AB7F1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205</w:t>
            </w:r>
          </w:p>
        </w:tc>
        <w:tc>
          <w:tcPr>
            <w:tcW w:w="1417" w:type="dxa"/>
          </w:tcPr>
          <w:p w14:paraId="711F75AF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56/113 (50%)</w:t>
            </w:r>
          </w:p>
        </w:tc>
        <w:tc>
          <w:tcPr>
            <w:tcW w:w="1398" w:type="dxa"/>
          </w:tcPr>
          <w:p w14:paraId="5EF2B24F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35/92 (38%)</w:t>
            </w:r>
          </w:p>
        </w:tc>
        <w:tc>
          <w:tcPr>
            <w:tcW w:w="1345" w:type="dxa"/>
          </w:tcPr>
          <w:p w14:paraId="1FAF64BB" w14:textId="77777777" w:rsidR="00EC3EC3" w:rsidRPr="005170D4" w:rsidRDefault="00EC3EC3" w:rsidP="009563D2">
            <w:pPr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0.62 (0.34</w:t>
            </w:r>
            <w:r>
              <w:rPr>
                <w:sz w:val="18"/>
                <w:szCs w:val="18"/>
                <w:lang w:val="en-GB"/>
              </w:rPr>
              <w:t xml:space="preserve"> to </w:t>
            </w:r>
            <w:r w:rsidRPr="005170D4">
              <w:rPr>
                <w:sz w:val="18"/>
                <w:szCs w:val="18"/>
                <w:lang w:val="en-GB"/>
              </w:rPr>
              <w:t>1.13)</w:t>
            </w:r>
          </w:p>
        </w:tc>
        <w:tc>
          <w:tcPr>
            <w:tcW w:w="1346" w:type="dxa"/>
          </w:tcPr>
          <w:p w14:paraId="26B82038" w14:textId="77777777" w:rsidR="00EC3EC3" w:rsidRPr="005170D4" w:rsidRDefault="00EC3EC3" w:rsidP="009563D2">
            <w:pPr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-0.11 (-0.26</w:t>
            </w:r>
            <w:r>
              <w:rPr>
                <w:sz w:val="18"/>
                <w:szCs w:val="18"/>
                <w:lang w:val="en-GB"/>
              </w:rPr>
              <w:t xml:space="preserve"> to </w:t>
            </w:r>
            <w:r w:rsidRPr="005170D4">
              <w:rPr>
                <w:sz w:val="18"/>
                <w:szCs w:val="18"/>
                <w:lang w:val="en-GB"/>
              </w:rPr>
              <w:t>0.03)</w:t>
            </w:r>
          </w:p>
        </w:tc>
        <w:tc>
          <w:tcPr>
            <w:tcW w:w="898" w:type="dxa"/>
          </w:tcPr>
          <w:p w14:paraId="00B8C65C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0.117</w:t>
            </w:r>
          </w:p>
        </w:tc>
      </w:tr>
      <w:tr w:rsidR="00EC3EC3" w:rsidRPr="005170D4" w14:paraId="6B76C053" w14:textId="77777777" w:rsidTr="009563D2">
        <w:trPr>
          <w:trHeight w:val="419"/>
        </w:trPr>
        <w:tc>
          <w:tcPr>
            <w:tcW w:w="2830" w:type="dxa"/>
          </w:tcPr>
          <w:p w14:paraId="179D298D" w14:textId="77777777" w:rsidR="00EC3EC3" w:rsidRPr="005170D4" w:rsidRDefault="00EC3EC3" w:rsidP="009563D2">
            <w:pPr>
              <w:ind w:left="168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 xml:space="preserve">  Secondary/higher</w:t>
            </w:r>
          </w:p>
        </w:tc>
        <w:tc>
          <w:tcPr>
            <w:tcW w:w="993" w:type="dxa"/>
          </w:tcPr>
          <w:p w14:paraId="034FB582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51</w:t>
            </w:r>
          </w:p>
        </w:tc>
        <w:tc>
          <w:tcPr>
            <w:tcW w:w="1417" w:type="dxa"/>
          </w:tcPr>
          <w:p w14:paraId="23F2E0F2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8/18 (31%)</w:t>
            </w:r>
          </w:p>
        </w:tc>
        <w:tc>
          <w:tcPr>
            <w:tcW w:w="1398" w:type="dxa"/>
          </w:tcPr>
          <w:p w14:paraId="37AC578B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11/25 (44%)</w:t>
            </w:r>
          </w:p>
        </w:tc>
        <w:tc>
          <w:tcPr>
            <w:tcW w:w="1345" w:type="dxa"/>
          </w:tcPr>
          <w:p w14:paraId="69A73FBE" w14:textId="77777777" w:rsidR="00EC3EC3" w:rsidRPr="005170D4" w:rsidRDefault="00EC3EC3" w:rsidP="009563D2">
            <w:pPr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1.51 (0.45</w:t>
            </w:r>
            <w:r>
              <w:rPr>
                <w:sz w:val="18"/>
                <w:szCs w:val="18"/>
                <w:lang w:val="en-GB"/>
              </w:rPr>
              <w:t xml:space="preserve"> to </w:t>
            </w:r>
            <w:r w:rsidRPr="005170D4">
              <w:rPr>
                <w:sz w:val="18"/>
                <w:szCs w:val="18"/>
                <w:lang w:val="en-GB"/>
              </w:rPr>
              <w:t>5.09)</w:t>
            </w:r>
          </w:p>
        </w:tc>
        <w:tc>
          <w:tcPr>
            <w:tcW w:w="1346" w:type="dxa"/>
          </w:tcPr>
          <w:p w14:paraId="50454A78" w14:textId="77777777" w:rsidR="00EC3EC3" w:rsidRPr="005170D4" w:rsidRDefault="00EC3EC3" w:rsidP="009563D2">
            <w:pPr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0.09 (-0.18</w:t>
            </w:r>
            <w:r>
              <w:rPr>
                <w:sz w:val="18"/>
                <w:szCs w:val="18"/>
                <w:lang w:val="en-GB"/>
              </w:rPr>
              <w:t xml:space="preserve"> to </w:t>
            </w:r>
            <w:r w:rsidRPr="005170D4">
              <w:rPr>
                <w:sz w:val="18"/>
                <w:szCs w:val="18"/>
                <w:lang w:val="en-GB"/>
              </w:rPr>
              <w:t>0.36)</w:t>
            </w:r>
          </w:p>
        </w:tc>
        <w:tc>
          <w:tcPr>
            <w:tcW w:w="898" w:type="dxa"/>
          </w:tcPr>
          <w:p w14:paraId="0D46AD65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0.505</w:t>
            </w:r>
          </w:p>
        </w:tc>
      </w:tr>
      <w:tr w:rsidR="00EC3EC3" w:rsidRPr="005170D4" w14:paraId="0469DB29" w14:textId="77777777" w:rsidTr="009563D2">
        <w:trPr>
          <w:trHeight w:val="200"/>
        </w:trPr>
        <w:tc>
          <w:tcPr>
            <w:tcW w:w="2830" w:type="dxa"/>
          </w:tcPr>
          <w:p w14:paraId="45BD18AD" w14:textId="77777777" w:rsidR="00EC3EC3" w:rsidRPr="005170D4" w:rsidRDefault="00EC3EC3" w:rsidP="009563D2">
            <w:pPr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Employment</w:t>
            </w:r>
          </w:p>
        </w:tc>
        <w:tc>
          <w:tcPr>
            <w:tcW w:w="993" w:type="dxa"/>
          </w:tcPr>
          <w:p w14:paraId="02688DAD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000FDDC0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398" w:type="dxa"/>
          </w:tcPr>
          <w:p w14:paraId="7BBAAF31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345" w:type="dxa"/>
          </w:tcPr>
          <w:p w14:paraId="43DFF497" w14:textId="77777777" w:rsidR="00EC3EC3" w:rsidRPr="005170D4" w:rsidRDefault="00EC3EC3" w:rsidP="009563D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46" w:type="dxa"/>
          </w:tcPr>
          <w:p w14:paraId="01B70F43" w14:textId="77777777" w:rsidR="00EC3EC3" w:rsidRPr="005170D4" w:rsidRDefault="00EC3EC3" w:rsidP="009563D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98" w:type="dxa"/>
          </w:tcPr>
          <w:p w14:paraId="66D13EFA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0.17 [3]</w:t>
            </w:r>
          </w:p>
        </w:tc>
      </w:tr>
      <w:tr w:rsidR="00EC3EC3" w:rsidRPr="005170D4" w14:paraId="59A53873" w14:textId="77777777" w:rsidTr="009563D2">
        <w:trPr>
          <w:trHeight w:val="200"/>
        </w:trPr>
        <w:tc>
          <w:tcPr>
            <w:tcW w:w="2830" w:type="dxa"/>
          </w:tcPr>
          <w:p w14:paraId="6C09724F" w14:textId="77777777" w:rsidR="00EC3EC3" w:rsidRPr="005170D4" w:rsidRDefault="00EC3EC3" w:rsidP="009563D2">
            <w:pPr>
              <w:ind w:left="168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 xml:space="preserve">  Regular employment</w:t>
            </w:r>
          </w:p>
        </w:tc>
        <w:tc>
          <w:tcPr>
            <w:tcW w:w="993" w:type="dxa"/>
          </w:tcPr>
          <w:p w14:paraId="4173264D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40</w:t>
            </w:r>
          </w:p>
        </w:tc>
        <w:tc>
          <w:tcPr>
            <w:tcW w:w="1417" w:type="dxa"/>
          </w:tcPr>
          <w:p w14:paraId="79913D7F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13/30 (43%)</w:t>
            </w:r>
          </w:p>
        </w:tc>
        <w:tc>
          <w:tcPr>
            <w:tcW w:w="1398" w:type="dxa"/>
          </w:tcPr>
          <w:p w14:paraId="53F1360F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6/10 (60%)</w:t>
            </w:r>
          </w:p>
        </w:tc>
        <w:tc>
          <w:tcPr>
            <w:tcW w:w="1345" w:type="dxa"/>
          </w:tcPr>
          <w:p w14:paraId="67B3C047" w14:textId="77777777" w:rsidR="00EC3EC3" w:rsidRPr="005170D4" w:rsidRDefault="00EC3EC3" w:rsidP="009563D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46" w:type="dxa"/>
          </w:tcPr>
          <w:p w14:paraId="75E45408" w14:textId="77777777" w:rsidR="00EC3EC3" w:rsidRPr="005170D4" w:rsidRDefault="00EC3EC3" w:rsidP="009563D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98" w:type="dxa"/>
          </w:tcPr>
          <w:p w14:paraId="5378BADB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EC3EC3" w:rsidRPr="005170D4" w14:paraId="254732EB" w14:textId="77777777" w:rsidTr="009563D2">
        <w:trPr>
          <w:trHeight w:val="400"/>
        </w:trPr>
        <w:tc>
          <w:tcPr>
            <w:tcW w:w="2830" w:type="dxa"/>
          </w:tcPr>
          <w:p w14:paraId="32738C43" w14:textId="77777777" w:rsidR="00EC3EC3" w:rsidRPr="005170D4" w:rsidRDefault="00EC3EC3" w:rsidP="009563D2">
            <w:pPr>
              <w:ind w:left="168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 xml:space="preserve">  No regular employment</w:t>
            </w:r>
          </w:p>
        </w:tc>
        <w:tc>
          <w:tcPr>
            <w:tcW w:w="993" w:type="dxa"/>
          </w:tcPr>
          <w:p w14:paraId="15D8C32E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217</w:t>
            </w:r>
          </w:p>
        </w:tc>
        <w:tc>
          <w:tcPr>
            <w:tcW w:w="1417" w:type="dxa"/>
          </w:tcPr>
          <w:p w14:paraId="37C47136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51/109 (47%)</w:t>
            </w:r>
          </w:p>
        </w:tc>
        <w:tc>
          <w:tcPr>
            <w:tcW w:w="1398" w:type="dxa"/>
          </w:tcPr>
          <w:p w14:paraId="0637F29F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40/108 (37%)</w:t>
            </w:r>
          </w:p>
        </w:tc>
        <w:tc>
          <w:tcPr>
            <w:tcW w:w="1345" w:type="dxa"/>
          </w:tcPr>
          <w:p w14:paraId="2B63749C" w14:textId="77777777" w:rsidR="00EC3EC3" w:rsidRPr="005170D4" w:rsidRDefault="00EC3EC3" w:rsidP="009563D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46" w:type="dxa"/>
          </w:tcPr>
          <w:p w14:paraId="217D5D04" w14:textId="77777777" w:rsidR="00EC3EC3" w:rsidRPr="005170D4" w:rsidRDefault="00EC3EC3" w:rsidP="009563D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98" w:type="dxa"/>
          </w:tcPr>
          <w:p w14:paraId="61661BD9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EC3EC3" w:rsidRPr="005170D4" w14:paraId="4C8A7372" w14:textId="77777777" w:rsidTr="009563D2">
        <w:trPr>
          <w:trHeight w:val="200"/>
        </w:trPr>
        <w:tc>
          <w:tcPr>
            <w:tcW w:w="2830" w:type="dxa"/>
          </w:tcPr>
          <w:p w14:paraId="3779281B" w14:textId="77777777" w:rsidR="00EC3EC3" w:rsidRPr="005170D4" w:rsidRDefault="00EC3EC3" w:rsidP="009563D2">
            <w:pPr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CD4 cell count</w:t>
            </w:r>
          </w:p>
        </w:tc>
        <w:tc>
          <w:tcPr>
            <w:tcW w:w="993" w:type="dxa"/>
          </w:tcPr>
          <w:p w14:paraId="3E045944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47E16E27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398" w:type="dxa"/>
          </w:tcPr>
          <w:p w14:paraId="2E4BAFF3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345" w:type="dxa"/>
          </w:tcPr>
          <w:p w14:paraId="28A9D8B1" w14:textId="77777777" w:rsidR="00EC3EC3" w:rsidRPr="005170D4" w:rsidRDefault="00EC3EC3" w:rsidP="009563D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46" w:type="dxa"/>
          </w:tcPr>
          <w:p w14:paraId="16EAC8DB" w14:textId="77777777" w:rsidR="00EC3EC3" w:rsidRPr="005170D4" w:rsidRDefault="00EC3EC3" w:rsidP="009563D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98" w:type="dxa"/>
          </w:tcPr>
          <w:p w14:paraId="48284922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0.27 [3]</w:t>
            </w:r>
          </w:p>
        </w:tc>
      </w:tr>
      <w:tr w:rsidR="00EC3EC3" w:rsidRPr="005170D4" w14:paraId="43976247" w14:textId="77777777" w:rsidTr="009563D2">
        <w:trPr>
          <w:trHeight w:val="200"/>
        </w:trPr>
        <w:tc>
          <w:tcPr>
            <w:tcW w:w="2830" w:type="dxa"/>
          </w:tcPr>
          <w:p w14:paraId="767BAAF0" w14:textId="77777777" w:rsidR="00EC3EC3" w:rsidRPr="005170D4" w:rsidRDefault="00EC3EC3" w:rsidP="009563D2">
            <w:pPr>
              <w:ind w:left="168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 xml:space="preserve"> &lt;350</w:t>
            </w:r>
          </w:p>
        </w:tc>
        <w:tc>
          <w:tcPr>
            <w:tcW w:w="993" w:type="dxa"/>
          </w:tcPr>
          <w:p w14:paraId="0159A0D1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74</w:t>
            </w:r>
          </w:p>
        </w:tc>
        <w:tc>
          <w:tcPr>
            <w:tcW w:w="1417" w:type="dxa"/>
          </w:tcPr>
          <w:p w14:paraId="667B2D7E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17/44 (39%)</w:t>
            </w:r>
          </w:p>
        </w:tc>
        <w:tc>
          <w:tcPr>
            <w:tcW w:w="1398" w:type="dxa"/>
          </w:tcPr>
          <w:p w14:paraId="1E8D2420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14/30 (47%)</w:t>
            </w:r>
          </w:p>
        </w:tc>
        <w:tc>
          <w:tcPr>
            <w:tcW w:w="1345" w:type="dxa"/>
          </w:tcPr>
          <w:p w14:paraId="27AFAD67" w14:textId="77777777" w:rsidR="00EC3EC3" w:rsidRPr="005170D4" w:rsidRDefault="00EC3EC3" w:rsidP="009563D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46" w:type="dxa"/>
          </w:tcPr>
          <w:p w14:paraId="199C10BA" w14:textId="77777777" w:rsidR="00EC3EC3" w:rsidRPr="005170D4" w:rsidRDefault="00EC3EC3" w:rsidP="009563D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98" w:type="dxa"/>
          </w:tcPr>
          <w:p w14:paraId="133A6DEA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EC3EC3" w:rsidRPr="005170D4" w14:paraId="1EFF7641" w14:textId="77777777" w:rsidTr="009563D2">
        <w:trPr>
          <w:trHeight w:val="200"/>
        </w:trPr>
        <w:tc>
          <w:tcPr>
            <w:tcW w:w="2830" w:type="dxa"/>
          </w:tcPr>
          <w:p w14:paraId="21A22772" w14:textId="77777777" w:rsidR="00EC3EC3" w:rsidRPr="005170D4" w:rsidRDefault="00EC3EC3" w:rsidP="009563D2">
            <w:pPr>
              <w:ind w:left="168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 xml:space="preserve">  ≥350</w:t>
            </w:r>
          </w:p>
        </w:tc>
        <w:tc>
          <w:tcPr>
            <w:tcW w:w="993" w:type="dxa"/>
          </w:tcPr>
          <w:p w14:paraId="64CFF83C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108</w:t>
            </w:r>
          </w:p>
        </w:tc>
        <w:tc>
          <w:tcPr>
            <w:tcW w:w="1417" w:type="dxa"/>
          </w:tcPr>
          <w:p w14:paraId="1972FC00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27/55 (49%)</w:t>
            </w:r>
          </w:p>
        </w:tc>
        <w:tc>
          <w:tcPr>
            <w:tcW w:w="1398" w:type="dxa"/>
          </w:tcPr>
          <w:p w14:paraId="6B3A5C8C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21/53 (40%)</w:t>
            </w:r>
          </w:p>
        </w:tc>
        <w:tc>
          <w:tcPr>
            <w:tcW w:w="1345" w:type="dxa"/>
          </w:tcPr>
          <w:p w14:paraId="38FD4AD1" w14:textId="77777777" w:rsidR="00EC3EC3" w:rsidRPr="005170D4" w:rsidRDefault="00EC3EC3" w:rsidP="009563D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46" w:type="dxa"/>
          </w:tcPr>
          <w:p w14:paraId="682BF363" w14:textId="77777777" w:rsidR="00EC3EC3" w:rsidRPr="005170D4" w:rsidRDefault="00EC3EC3" w:rsidP="009563D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98" w:type="dxa"/>
          </w:tcPr>
          <w:p w14:paraId="79251765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EC3EC3" w:rsidRPr="005170D4" w14:paraId="149B4711" w14:textId="77777777" w:rsidTr="009563D2">
        <w:trPr>
          <w:trHeight w:val="200"/>
        </w:trPr>
        <w:tc>
          <w:tcPr>
            <w:tcW w:w="2830" w:type="dxa"/>
          </w:tcPr>
          <w:p w14:paraId="49685921" w14:textId="77777777" w:rsidR="00EC3EC3" w:rsidRPr="005170D4" w:rsidRDefault="00EC3EC3" w:rsidP="009563D2">
            <w:pPr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TB status</w:t>
            </w:r>
          </w:p>
        </w:tc>
        <w:tc>
          <w:tcPr>
            <w:tcW w:w="993" w:type="dxa"/>
          </w:tcPr>
          <w:p w14:paraId="433025B3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29230E48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398" w:type="dxa"/>
          </w:tcPr>
          <w:p w14:paraId="40E7BA38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345" w:type="dxa"/>
          </w:tcPr>
          <w:p w14:paraId="14DFDCEC" w14:textId="77777777" w:rsidR="00EC3EC3" w:rsidRPr="005170D4" w:rsidRDefault="00EC3EC3" w:rsidP="009563D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46" w:type="dxa"/>
          </w:tcPr>
          <w:p w14:paraId="6B2B16C2" w14:textId="77777777" w:rsidR="00EC3EC3" w:rsidRPr="005170D4" w:rsidRDefault="00EC3EC3" w:rsidP="009563D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98" w:type="dxa"/>
          </w:tcPr>
          <w:p w14:paraId="6F150630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0.55 [3]</w:t>
            </w:r>
          </w:p>
        </w:tc>
      </w:tr>
      <w:tr w:rsidR="00EC3EC3" w:rsidRPr="005170D4" w14:paraId="3325410A" w14:textId="77777777" w:rsidTr="009563D2">
        <w:trPr>
          <w:trHeight w:val="200"/>
        </w:trPr>
        <w:tc>
          <w:tcPr>
            <w:tcW w:w="2830" w:type="dxa"/>
          </w:tcPr>
          <w:p w14:paraId="240212BF" w14:textId="77777777" w:rsidR="00EC3EC3" w:rsidRPr="005170D4" w:rsidRDefault="00EC3EC3" w:rsidP="009563D2">
            <w:pPr>
              <w:ind w:left="168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 xml:space="preserve"> TB suspect</w:t>
            </w:r>
          </w:p>
        </w:tc>
        <w:tc>
          <w:tcPr>
            <w:tcW w:w="993" w:type="dxa"/>
          </w:tcPr>
          <w:p w14:paraId="7E95EC5E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33</w:t>
            </w:r>
          </w:p>
        </w:tc>
        <w:tc>
          <w:tcPr>
            <w:tcW w:w="1417" w:type="dxa"/>
          </w:tcPr>
          <w:p w14:paraId="5899E12F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9/16 (56%)</w:t>
            </w:r>
          </w:p>
        </w:tc>
        <w:tc>
          <w:tcPr>
            <w:tcW w:w="1398" w:type="dxa"/>
          </w:tcPr>
          <w:p w14:paraId="2260BED6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7/17 (41%)</w:t>
            </w:r>
          </w:p>
        </w:tc>
        <w:tc>
          <w:tcPr>
            <w:tcW w:w="1345" w:type="dxa"/>
          </w:tcPr>
          <w:p w14:paraId="7485EDC2" w14:textId="77777777" w:rsidR="00EC3EC3" w:rsidRPr="005170D4" w:rsidRDefault="00EC3EC3" w:rsidP="009563D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46" w:type="dxa"/>
          </w:tcPr>
          <w:p w14:paraId="50FF1965" w14:textId="77777777" w:rsidR="00EC3EC3" w:rsidRPr="005170D4" w:rsidRDefault="00EC3EC3" w:rsidP="009563D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98" w:type="dxa"/>
          </w:tcPr>
          <w:p w14:paraId="657E2383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EC3EC3" w:rsidRPr="005170D4" w14:paraId="63FD5641" w14:textId="77777777" w:rsidTr="009563D2">
        <w:trPr>
          <w:trHeight w:val="200"/>
        </w:trPr>
        <w:tc>
          <w:tcPr>
            <w:tcW w:w="2830" w:type="dxa"/>
          </w:tcPr>
          <w:p w14:paraId="373CFE6A" w14:textId="77777777" w:rsidR="00EC3EC3" w:rsidRPr="005170D4" w:rsidRDefault="00EC3EC3" w:rsidP="009563D2">
            <w:pPr>
              <w:ind w:left="168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 xml:space="preserve"> No signs of TB</w:t>
            </w:r>
          </w:p>
        </w:tc>
        <w:tc>
          <w:tcPr>
            <w:tcW w:w="993" w:type="dxa"/>
          </w:tcPr>
          <w:p w14:paraId="39F903EC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221</w:t>
            </w:r>
          </w:p>
        </w:tc>
        <w:tc>
          <w:tcPr>
            <w:tcW w:w="1417" w:type="dxa"/>
          </w:tcPr>
          <w:p w14:paraId="21183F4A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55/123 (45%)</w:t>
            </w:r>
          </w:p>
        </w:tc>
        <w:tc>
          <w:tcPr>
            <w:tcW w:w="1398" w:type="dxa"/>
          </w:tcPr>
          <w:p w14:paraId="3A40C975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39/98 (40%)</w:t>
            </w:r>
          </w:p>
        </w:tc>
        <w:tc>
          <w:tcPr>
            <w:tcW w:w="1345" w:type="dxa"/>
          </w:tcPr>
          <w:p w14:paraId="627D6398" w14:textId="77777777" w:rsidR="00EC3EC3" w:rsidRPr="005170D4" w:rsidRDefault="00EC3EC3" w:rsidP="009563D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46" w:type="dxa"/>
          </w:tcPr>
          <w:p w14:paraId="7F62B31A" w14:textId="77777777" w:rsidR="00EC3EC3" w:rsidRPr="005170D4" w:rsidRDefault="00EC3EC3" w:rsidP="009563D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98" w:type="dxa"/>
          </w:tcPr>
          <w:p w14:paraId="087DFA70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EC3EC3" w:rsidRPr="005170D4" w14:paraId="17639F36" w14:textId="77777777" w:rsidTr="009563D2">
        <w:trPr>
          <w:trHeight w:val="400"/>
        </w:trPr>
        <w:tc>
          <w:tcPr>
            <w:tcW w:w="2830" w:type="dxa"/>
          </w:tcPr>
          <w:p w14:paraId="08E2E4F7" w14:textId="77777777" w:rsidR="00EC3EC3" w:rsidRPr="005170D4" w:rsidRDefault="00EC3EC3" w:rsidP="009563D2">
            <w:pPr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Excessive alcohol drinking</w:t>
            </w:r>
          </w:p>
        </w:tc>
        <w:tc>
          <w:tcPr>
            <w:tcW w:w="993" w:type="dxa"/>
          </w:tcPr>
          <w:p w14:paraId="03769A0C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78006851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398" w:type="dxa"/>
          </w:tcPr>
          <w:p w14:paraId="42AEE0D7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345" w:type="dxa"/>
          </w:tcPr>
          <w:p w14:paraId="49F463DC" w14:textId="77777777" w:rsidR="00EC3EC3" w:rsidRPr="005170D4" w:rsidRDefault="00EC3EC3" w:rsidP="009563D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46" w:type="dxa"/>
          </w:tcPr>
          <w:p w14:paraId="3FA7BAE6" w14:textId="77777777" w:rsidR="00EC3EC3" w:rsidRPr="005170D4" w:rsidRDefault="00EC3EC3" w:rsidP="009563D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98" w:type="dxa"/>
          </w:tcPr>
          <w:p w14:paraId="20B9EA70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0.52 [3]</w:t>
            </w:r>
          </w:p>
        </w:tc>
      </w:tr>
      <w:tr w:rsidR="00EC3EC3" w:rsidRPr="005170D4" w14:paraId="6EF8D392" w14:textId="77777777" w:rsidTr="009563D2">
        <w:trPr>
          <w:trHeight w:val="200"/>
        </w:trPr>
        <w:tc>
          <w:tcPr>
            <w:tcW w:w="2830" w:type="dxa"/>
          </w:tcPr>
          <w:p w14:paraId="63DF89E5" w14:textId="77777777" w:rsidR="00EC3EC3" w:rsidRPr="005170D4" w:rsidRDefault="00EC3EC3" w:rsidP="009563D2">
            <w:pPr>
              <w:ind w:left="168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 xml:space="preserve"> Yes</w:t>
            </w:r>
          </w:p>
        </w:tc>
        <w:tc>
          <w:tcPr>
            <w:tcW w:w="993" w:type="dxa"/>
          </w:tcPr>
          <w:p w14:paraId="11BA07A3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16</w:t>
            </w:r>
          </w:p>
        </w:tc>
        <w:tc>
          <w:tcPr>
            <w:tcW w:w="1417" w:type="dxa"/>
          </w:tcPr>
          <w:p w14:paraId="28C3ABD8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2/8 (25%)</w:t>
            </w:r>
          </w:p>
        </w:tc>
        <w:tc>
          <w:tcPr>
            <w:tcW w:w="1398" w:type="dxa"/>
          </w:tcPr>
          <w:p w14:paraId="75A436B6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2/8 (25%)</w:t>
            </w:r>
          </w:p>
        </w:tc>
        <w:tc>
          <w:tcPr>
            <w:tcW w:w="1345" w:type="dxa"/>
          </w:tcPr>
          <w:p w14:paraId="37D3DBA1" w14:textId="77777777" w:rsidR="00EC3EC3" w:rsidRPr="005170D4" w:rsidRDefault="00EC3EC3" w:rsidP="009563D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46" w:type="dxa"/>
          </w:tcPr>
          <w:p w14:paraId="559D7E89" w14:textId="77777777" w:rsidR="00EC3EC3" w:rsidRPr="005170D4" w:rsidRDefault="00EC3EC3" w:rsidP="009563D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98" w:type="dxa"/>
          </w:tcPr>
          <w:p w14:paraId="160C3FD0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EC3EC3" w:rsidRPr="005170D4" w14:paraId="0C994969" w14:textId="77777777" w:rsidTr="009563D2">
        <w:trPr>
          <w:trHeight w:val="200"/>
        </w:trPr>
        <w:tc>
          <w:tcPr>
            <w:tcW w:w="2830" w:type="dxa"/>
          </w:tcPr>
          <w:p w14:paraId="5AD96D0B" w14:textId="77777777" w:rsidR="00EC3EC3" w:rsidRPr="005170D4" w:rsidRDefault="00EC3EC3" w:rsidP="009563D2">
            <w:pPr>
              <w:ind w:left="168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 xml:space="preserve"> No</w:t>
            </w:r>
          </w:p>
        </w:tc>
        <w:tc>
          <w:tcPr>
            <w:tcW w:w="993" w:type="dxa"/>
          </w:tcPr>
          <w:p w14:paraId="62391324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60</w:t>
            </w:r>
          </w:p>
        </w:tc>
        <w:tc>
          <w:tcPr>
            <w:tcW w:w="1417" w:type="dxa"/>
          </w:tcPr>
          <w:p w14:paraId="42A0253E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19/38 (50%)</w:t>
            </w:r>
          </w:p>
        </w:tc>
        <w:tc>
          <w:tcPr>
            <w:tcW w:w="1398" w:type="dxa"/>
          </w:tcPr>
          <w:p w14:paraId="14C19B36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8/22 (37%)</w:t>
            </w:r>
          </w:p>
        </w:tc>
        <w:tc>
          <w:tcPr>
            <w:tcW w:w="1345" w:type="dxa"/>
          </w:tcPr>
          <w:p w14:paraId="626C185E" w14:textId="77777777" w:rsidR="00EC3EC3" w:rsidRPr="005170D4" w:rsidRDefault="00EC3EC3" w:rsidP="009563D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46" w:type="dxa"/>
          </w:tcPr>
          <w:p w14:paraId="67EFBF5D" w14:textId="77777777" w:rsidR="00EC3EC3" w:rsidRPr="005170D4" w:rsidRDefault="00EC3EC3" w:rsidP="009563D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98" w:type="dxa"/>
          </w:tcPr>
          <w:p w14:paraId="738D3E3B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EC3EC3" w:rsidRPr="005170D4" w14:paraId="1386E957" w14:textId="77777777" w:rsidTr="009563D2">
        <w:trPr>
          <w:trHeight w:val="200"/>
        </w:trPr>
        <w:tc>
          <w:tcPr>
            <w:tcW w:w="2830" w:type="dxa"/>
          </w:tcPr>
          <w:p w14:paraId="6FA1EAE1" w14:textId="77777777" w:rsidR="00EC3EC3" w:rsidRPr="005170D4" w:rsidRDefault="00EC3EC3" w:rsidP="009563D2">
            <w:pPr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HIV/ART history</w:t>
            </w:r>
          </w:p>
        </w:tc>
        <w:tc>
          <w:tcPr>
            <w:tcW w:w="993" w:type="dxa"/>
          </w:tcPr>
          <w:p w14:paraId="31BC9A3F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2B763AEE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398" w:type="dxa"/>
          </w:tcPr>
          <w:p w14:paraId="71BF8058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345" w:type="dxa"/>
          </w:tcPr>
          <w:p w14:paraId="5AAB9F89" w14:textId="77777777" w:rsidR="00EC3EC3" w:rsidRPr="005170D4" w:rsidRDefault="00EC3EC3" w:rsidP="009563D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46" w:type="dxa"/>
          </w:tcPr>
          <w:p w14:paraId="05143672" w14:textId="77777777" w:rsidR="00EC3EC3" w:rsidRPr="005170D4" w:rsidRDefault="00EC3EC3" w:rsidP="009563D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98" w:type="dxa"/>
          </w:tcPr>
          <w:p w14:paraId="73796790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0.23 [3]</w:t>
            </w:r>
          </w:p>
        </w:tc>
      </w:tr>
      <w:tr w:rsidR="00EC3EC3" w:rsidRPr="005170D4" w14:paraId="0E12CF36" w14:textId="77777777" w:rsidTr="009563D2">
        <w:trPr>
          <w:trHeight w:val="200"/>
        </w:trPr>
        <w:tc>
          <w:tcPr>
            <w:tcW w:w="2830" w:type="dxa"/>
          </w:tcPr>
          <w:p w14:paraId="39B262FB" w14:textId="77777777" w:rsidR="00EC3EC3" w:rsidRPr="005170D4" w:rsidRDefault="00EC3EC3" w:rsidP="009563D2">
            <w:pPr>
              <w:ind w:left="168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 xml:space="preserve"> Newly diagnosed</w:t>
            </w:r>
          </w:p>
        </w:tc>
        <w:tc>
          <w:tcPr>
            <w:tcW w:w="993" w:type="dxa"/>
          </w:tcPr>
          <w:p w14:paraId="0B8C0FC1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200</w:t>
            </w:r>
          </w:p>
        </w:tc>
        <w:tc>
          <w:tcPr>
            <w:tcW w:w="1417" w:type="dxa"/>
          </w:tcPr>
          <w:p w14:paraId="1745070E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50/108 (46%)</w:t>
            </w:r>
          </w:p>
        </w:tc>
        <w:tc>
          <w:tcPr>
            <w:tcW w:w="1398" w:type="dxa"/>
          </w:tcPr>
          <w:p w14:paraId="4E2C5071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40/92 (43%)</w:t>
            </w:r>
          </w:p>
        </w:tc>
        <w:tc>
          <w:tcPr>
            <w:tcW w:w="1345" w:type="dxa"/>
          </w:tcPr>
          <w:p w14:paraId="1516ED46" w14:textId="77777777" w:rsidR="00EC3EC3" w:rsidRPr="005170D4" w:rsidRDefault="00EC3EC3" w:rsidP="009563D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46" w:type="dxa"/>
          </w:tcPr>
          <w:p w14:paraId="2B995153" w14:textId="77777777" w:rsidR="00EC3EC3" w:rsidRPr="005170D4" w:rsidRDefault="00EC3EC3" w:rsidP="009563D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98" w:type="dxa"/>
          </w:tcPr>
          <w:p w14:paraId="33D1AE27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EC3EC3" w:rsidRPr="005170D4" w14:paraId="1873D517" w14:textId="77777777" w:rsidTr="009563D2">
        <w:trPr>
          <w:trHeight w:val="419"/>
        </w:trPr>
        <w:tc>
          <w:tcPr>
            <w:tcW w:w="2830" w:type="dxa"/>
          </w:tcPr>
          <w:p w14:paraId="02A3F136" w14:textId="77777777" w:rsidR="00EC3EC3" w:rsidRPr="005170D4" w:rsidRDefault="00EC3EC3" w:rsidP="009563D2">
            <w:pPr>
              <w:ind w:left="168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 xml:space="preserve"> Known HIV+/ART naïve</w:t>
            </w:r>
          </w:p>
        </w:tc>
        <w:tc>
          <w:tcPr>
            <w:tcW w:w="993" w:type="dxa"/>
          </w:tcPr>
          <w:p w14:paraId="666946A2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28</w:t>
            </w:r>
          </w:p>
        </w:tc>
        <w:tc>
          <w:tcPr>
            <w:tcW w:w="1417" w:type="dxa"/>
          </w:tcPr>
          <w:p w14:paraId="6FC7A086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9/17 (53%)</w:t>
            </w:r>
          </w:p>
        </w:tc>
        <w:tc>
          <w:tcPr>
            <w:tcW w:w="1398" w:type="dxa"/>
          </w:tcPr>
          <w:p w14:paraId="58662632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4/11 (37%)</w:t>
            </w:r>
          </w:p>
        </w:tc>
        <w:tc>
          <w:tcPr>
            <w:tcW w:w="1345" w:type="dxa"/>
          </w:tcPr>
          <w:p w14:paraId="61D42D32" w14:textId="77777777" w:rsidR="00EC3EC3" w:rsidRPr="005170D4" w:rsidRDefault="00EC3EC3" w:rsidP="009563D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46" w:type="dxa"/>
          </w:tcPr>
          <w:p w14:paraId="23D6B99F" w14:textId="77777777" w:rsidR="00EC3EC3" w:rsidRPr="005170D4" w:rsidRDefault="00EC3EC3" w:rsidP="009563D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98" w:type="dxa"/>
          </w:tcPr>
          <w:p w14:paraId="7F9BD629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EC3EC3" w:rsidRPr="005170D4" w14:paraId="4C028A31" w14:textId="77777777" w:rsidTr="009563D2">
        <w:trPr>
          <w:trHeight w:val="182"/>
        </w:trPr>
        <w:tc>
          <w:tcPr>
            <w:tcW w:w="2830" w:type="dxa"/>
          </w:tcPr>
          <w:p w14:paraId="2EC27FF0" w14:textId="77777777" w:rsidR="00EC3EC3" w:rsidRPr="005170D4" w:rsidRDefault="00EC3EC3" w:rsidP="009563D2">
            <w:pPr>
              <w:ind w:left="168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Previous ART</w:t>
            </w:r>
          </w:p>
        </w:tc>
        <w:tc>
          <w:tcPr>
            <w:tcW w:w="993" w:type="dxa"/>
          </w:tcPr>
          <w:p w14:paraId="76B2F6F2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29</w:t>
            </w:r>
          </w:p>
        </w:tc>
        <w:tc>
          <w:tcPr>
            <w:tcW w:w="1417" w:type="dxa"/>
          </w:tcPr>
          <w:p w14:paraId="4AB89D2C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5/14 (36%)</w:t>
            </w:r>
          </w:p>
        </w:tc>
        <w:tc>
          <w:tcPr>
            <w:tcW w:w="1398" w:type="dxa"/>
          </w:tcPr>
          <w:p w14:paraId="2772732F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  <w:r w:rsidRPr="005170D4">
              <w:rPr>
                <w:sz w:val="18"/>
                <w:szCs w:val="18"/>
                <w:lang w:val="en-GB"/>
              </w:rPr>
              <w:t>2/15 (13%)</w:t>
            </w:r>
          </w:p>
        </w:tc>
        <w:tc>
          <w:tcPr>
            <w:tcW w:w="1345" w:type="dxa"/>
          </w:tcPr>
          <w:p w14:paraId="6CB98F83" w14:textId="77777777" w:rsidR="00EC3EC3" w:rsidRPr="005170D4" w:rsidRDefault="00EC3EC3" w:rsidP="009563D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46" w:type="dxa"/>
          </w:tcPr>
          <w:p w14:paraId="25C392B2" w14:textId="77777777" w:rsidR="00EC3EC3" w:rsidRPr="005170D4" w:rsidRDefault="00EC3EC3" w:rsidP="009563D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98" w:type="dxa"/>
          </w:tcPr>
          <w:p w14:paraId="5ADF851D" w14:textId="77777777" w:rsidR="00EC3EC3" w:rsidRPr="005170D4" w:rsidRDefault="00EC3EC3" w:rsidP="009563D2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</w:tbl>
    <w:p w14:paraId="187C5FC8" w14:textId="77777777" w:rsidR="00EC3EC3" w:rsidRPr="005170D4" w:rsidRDefault="00EC3EC3" w:rsidP="00EC3EC3">
      <w:pPr>
        <w:rPr>
          <w:sz w:val="18"/>
          <w:lang w:val="en-GB"/>
        </w:rPr>
      </w:pPr>
      <w:r w:rsidRPr="005170D4">
        <w:rPr>
          <w:sz w:val="18"/>
          <w:lang w:val="en-GB"/>
        </w:rPr>
        <w:t>Abbreviations: CI (confidence interval), VL (viral load), TB (tuberculosis)</w:t>
      </w:r>
    </w:p>
    <w:p w14:paraId="7673374C" w14:textId="77777777" w:rsidR="00EC3EC3" w:rsidRPr="005170D4" w:rsidRDefault="00EC3EC3" w:rsidP="00EC3EC3">
      <w:pPr>
        <w:rPr>
          <w:sz w:val="18"/>
          <w:lang w:val="en-GB"/>
        </w:rPr>
      </w:pPr>
      <w:r w:rsidRPr="005170D4">
        <w:rPr>
          <w:sz w:val="18"/>
          <w:lang w:val="en-GB"/>
        </w:rPr>
        <w:t xml:space="preserve">[1] Stratified analysis of intervention versus control group adjusted for randomization stratification factors, estimated by logistic regression. </w:t>
      </w:r>
    </w:p>
    <w:p w14:paraId="3D1D4EED" w14:textId="77777777" w:rsidR="00EC3EC3" w:rsidRPr="005170D4" w:rsidRDefault="00EC3EC3" w:rsidP="00EC3EC3">
      <w:pPr>
        <w:rPr>
          <w:sz w:val="18"/>
          <w:lang w:val="en-GB"/>
        </w:rPr>
      </w:pPr>
      <w:r w:rsidRPr="005170D4">
        <w:rPr>
          <w:sz w:val="18"/>
          <w:lang w:val="en-GB"/>
        </w:rPr>
        <w:t>[2] Confidence intervals estimated using delta method</w:t>
      </w:r>
    </w:p>
    <w:p w14:paraId="2869BEBA" w14:textId="77777777" w:rsidR="00EC3EC3" w:rsidRPr="002E3BEE" w:rsidRDefault="00EC3EC3" w:rsidP="00EC3EC3">
      <w:pPr>
        <w:rPr>
          <w:lang w:val="en-GB"/>
        </w:rPr>
      </w:pPr>
      <w:r w:rsidRPr="005170D4">
        <w:rPr>
          <w:sz w:val="18"/>
          <w:lang w:val="en-GB"/>
        </w:rPr>
        <w:t>[3] P-value for interaction.</w:t>
      </w:r>
    </w:p>
    <w:p w14:paraId="7A9724E0" w14:textId="77777777" w:rsidR="00206185" w:rsidRDefault="00206185"/>
    <w:sectPr w:rsidR="00206185" w:rsidSect="002E3BEE">
      <w:pgSz w:w="11901" w:h="16840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mirrorMargins/>
  <w:proofState w:spelling="clean" w:grammar="clean"/>
  <w:defaultTabStop w:val="720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EC3"/>
    <w:rsid w:val="00206185"/>
    <w:rsid w:val="00245A8B"/>
    <w:rsid w:val="007B4645"/>
    <w:rsid w:val="008F384A"/>
    <w:rsid w:val="00EC3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31A0BD"/>
  <w15:chartTrackingRefBased/>
  <w15:docId w15:val="{0105F7D1-A29F-874A-8330-E543BFED0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3EC3"/>
    <w:rPr>
      <w:rFonts w:ascii="Times New Roman" w:eastAsia="Times New Roman" w:hAnsi="Times New Roman" w:cs="Times New Roman"/>
      <w:lang w:val="de-CH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72</Characters>
  <Application>Microsoft Office Word</Application>
  <DocSecurity>0</DocSecurity>
  <Lines>11</Lines>
  <Paragraphs>3</Paragraphs>
  <ScaleCrop>false</ScaleCrop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in Amstutz</dc:creator>
  <cp:keywords/>
  <dc:description/>
  <cp:lastModifiedBy>Alain Amstutz</cp:lastModifiedBy>
  <cp:revision>1</cp:revision>
  <dcterms:created xsi:type="dcterms:W3CDTF">2021-09-01T20:04:00Z</dcterms:created>
  <dcterms:modified xsi:type="dcterms:W3CDTF">2021-09-01T20:04:00Z</dcterms:modified>
</cp:coreProperties>
</file>